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80B" w:rsidRDefault="002B51B7" w:rsidP="0049780B">
      <w:pPr>
        <w:jc w:val="center"/>
      </w:pPr>
      <w:bookmarkStart w:id="0" w:name="_GoBack"/>
      <w:bookmarkEnd w:id="0"/>
      <w:r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Supplementary </w:t>
      </w:r>
      <w:r w:rsidRPr="005C40F2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Table </w:t>
      </w:r>
      <w:r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9. </w:t>
      </w:r>
      <w:r w:rsidR="006069FB"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>P</w:t>
      </w:r>
      <w:r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rimers </w:t>
      </w:r>
      <w:r w:rsidR="006069FB"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>used for PCR and</w:t>
      </w:r>
      <w:r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</w:t>
      </w:r>
      <w:r w:rsidR="006069FB"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>qRT-</w:t>
      </w:r>
      <w:r w:rsidRPr="005C40F2">
        <w:rPr>
          <w:rFonts w:ascii="Times New Roman" w:eastAsia="宋体" w:hAnsi="Times New Roman" w:cs="Times New Roman"/>
          <w:b/>
          <w:color w:val="000000"/>
          <w:kern w:val="0"/>
          <w:sz w:val="22"/>
        </w:rPr>
        <w:t>PCR</w:t>
      </w:r>
      <w:r w:rsidR="006069FB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  <w:r w:rsidR="004C27D1">
        <w:fldChar w:fldCharType="begin"/>
      </w:r>
      <w:r w:rsidR="004C27D1">
        <w:instrText xml:space="preserve"> LINK </w:instrText>
      </w:r>
      <w:r w:rsidR="00111B15">
        <w:instrText>Excel.Sheet.12</w:instrText>
      </w:r>
      <w:r w:rsidR="00111B15">
        <w:rPr>
          <w:rFonts w:hint="eastAsia"/>
        </w:rPr>
        <w:instrText xml:space="preserve"> D:\\Research\\</w:instrText>
      </w:r>
      <w:r w:rsidR="00111B15">
        <w:rPr>
          <w:rFonts w:hint="eastAsia"/>
        </w:rPr>
        <w:instrText>文章写作</w:instrText>
      </w:r>
      <w:r w:rsidR="00111B15">
        <w:rPr>
          <w:rFonts w:hint="eastAsia"/>
        </w:rPr>
        <w:instrText>\\</w:instrText>
      </w:r>
      <w:r w:rsidR="00111B15">
        <w:rPr>
          <w:rFonts w:hint="eastAsia"/>
        </w:rPr>
        <w:instrText>巨柏</w:instrText>
      </w:r>
      <w:r w:rsidR="00111B15">
        <w:rPr>
          <w:rFonts w:hint="eastAsia"/>
        </w:rPr>
        <w:instrText>\\</w:instrText>
      </w:r>
      <w:r w:rsidR="00111B15">
        <w:rPr>
          <w:rFonts w:hint="eastAsia"/>
        </w:rPr>
        <w:instrText>巨柏</w:instrText>
      </w:r>
      <w:r w:rsidR="00111B15">
        <w:rPr>
          <w:rFonts w:hint="eastAsia"/>
        </w:rPr>
        <w:instrText>qPCR\\qPCR</w:instrText>
      </w:r>
      <w:r w:rsidR="00111B15">
        <w:rPr>
          <w:rFonts w:hint="eastAsia"/>
        </w:rPr>
        <w:instrText>引物合成</w:instrText>
      </w:r>
      <w:r w:rsidR="00111B15">
        <w:rPr>
          <w:rFonts w:hint="eastAsia"/>
        </w:rPr>
        <w:instrText>\\RT_PCR_primer.xlsx</w:instrText>
      </w:r>
      <w:r w:rsidR="00111B15">
        <w:instrText xml:space="preserve"> Sheet1!R1C1:R84C7 </w:instrText>
      </w:r>
      <w:r w:rsidR="004C27D1">
        <w:instrText xml:space="preserve">\a \f 4 \h  \* MERGEFORMAT </w:instrText>
      </w:r>
      <w:r w:rsidR="004C27D1">
        <w:fldChar w:fldCharType="separate"/>
      </w:r>
    </w:p>
    <w:tbl>
      <w:tblPr>
        <w:tblStyle w:val="4"/>
        <w:tblW w:w="13750" w:type="dxa"/>
        <w:tblLook w:val="04A0" w:firstRow="1" w:lastRow="0" w:firstColumn="1" w:lastColumn="0" w:noHBand="0" w:noVBand="1"/>
      </w:tblPr>
      <w:tblGrid>
        <w:gridCol w:w="1402"/>
        <w:gridCol w:w="1818"/>
        <w:gridCol w:w="4010"/>
        <w:gridCol w:w="1417"/>
        <w:gridCol w:w="1985"/>
        <w:gridCol w:w="1842"/>
        <w:gridCol w:w="1276"/>
      </w:tblGrid>
      <w:tr w:rsidR="0049780B" w:rsidRPr="0049780B" w:rsidTr="002F1E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top w:val="single" w:sz="4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4010" w:type="dxa"/>
            <w:tcBorders>
              <w:top w:val="single" w:sz="4" w:space="0" w:color="auto"/>
            </w:tcBorders>
            <w:noWrap/>
            <w:hideMark/>
          </w:tcPr>
          <w:p w:rsidR="0049780B" w:rsidRPr="00960F01" w:rsidRDefault="0049780B" w:rsidP="004978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(5' →</w:t>
            </w:r>
            <w:r w:rsidRPr="00960F01">
              <w:rPr>
                <w:rFonts w:ascii="Times New Roman" w:hAnsi="Times New Roman" w:cs="Times New Roman"/>
              </w:rPr>
              <w:t xml:space="preserve"> 3'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49780B" w:rsidRPr="00960F01" w:rsidRDefault="0049780B" w:rsidP="004978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ength </w:t>
            </w:r>
            <w:r w:rsidRPr="00960F01">
              <w:rPr>
                <w:rFonts w:ascii="Times New Roman" w:hAnsi="Times New Roman" w:cs="Times New Roman"/>
              </w:rPr>
              <w:t>(nt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49780B" w:rsidRPr="00960F01" w:rsidRDefault="0049780B" w:rsidP="004978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0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roduct </w:t>
            </w:r>
            <w:r w:rsidRPr="00960F01">
              <w:rPr>
                <w:rFonts w:ascii="Times New Roman" w:hAnsi="Times New Roman" w:cs="Times New Roman"/>
              </w:rPr>
              <w:t>size (bp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49780B" w:rsidRPr="00960F01" w:rsidRDefault="0049780B" w:rsidP="004978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famili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9780B" w:rsidRPr="00960F01" w:rsidRDefault="0049780B" w:rsidP="004978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60F0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ies</w:t>
            </w: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51111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GACAGGAGAAACACGGTAT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MJH-like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USPA</w:t>
            </w: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ACAACTAAGACTGGGCACT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6541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TGGCATTGTGCGAACAGTA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MJH-like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CGATATGTGAGGCGGTTA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3092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TGTAATAGGAAGCGTGAGT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MJH-like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GATCACAGCCAAGATAAGA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7554</w:t>
            </w:r>
            <w:r w:rsidRPr="0049780B">
              <w:t>_g1_i4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GCACGCTCAACCGCTTCCT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MJH-like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AGCCACTCTGCTCTGTAAACA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1625</w:t>
            </w:r>
            <w:r w:rsidRPr="0049780B">
              <w:t>_g2_i4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AGCGTGGAGGAGAATAAGG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MJH-like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TGGACGGCAGTAAACAGAG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6946</w:t>
            </w:r>
            <w:r w:rsidRPr="0049780B">
              <w:t>_g1_i2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CGATTTCCCACTTCCTTCA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MJH-like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AACGCCTACCTTTCTATCTCCT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2591</w:t>
            </w:r>
            <w:r w:rsidRPr="0049780B">
              <w:t>_g2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AACTGAAGGCACAATACACG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Small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ATCGACTGCCACAATTAC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5725</w:t>
            </w:r>
            <w:r w:rsidRPr="0049780B">
              <w:t>_g1_i2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AGTAGTATTGGGATGGGT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Small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GTAGGGATTCACAAGAACT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5500</w:t>
            </w:r>
            <w:r w:rsidRPr="0049780B">
              <w:t>_g1_i3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GTAATGGCAGTGGAGAAGA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Small</w:t>
            </w:r>
            <w:r w:rsidRPr="0049780B">
              <w:t>_Plant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TTGTGACCTGGAGTTGTTT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0005</w:t>
            </w:r>
            <w:r w:rsidRPr="0049780B">
              <w:t>_g1_i5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CCCACGGGTTTGGAGAAGT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LRR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>-RLK</w:t>
            </w: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GGCTATGATTTGCATTT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66588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GTTACCAGTCCTAATGCTCCT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VII</w:t>
            </w:r>
            <w:r w:rsidRPr="0049780B">
              <w:t>_1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GGTTAATCTCCCAATCTCC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3159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CTGTGATAGCGACAGTGTAT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VII</w:t>
            </w:r>
            <w:r w:rsidRPr="0049780B">
              <w:t>_2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CCACGACCTAAGAAACGAA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13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2164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TTGATGGAAGGGTGAAAGG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GAAACGGTTATGGTGGA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8144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GCAAACATCAGAACCCTCAA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CAAACGGTGGTAGGAAT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0058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GGGTTTGGAGATTGCGTG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CCATAATGAAGCGGGTAGT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4622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CTCACTCAGTTGGTCGTTG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GATACTCCAGCCACTTCAG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0696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TTTCCAAGCCTTACTACTCT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AAATCCATTCAAGCCTCCT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4926</w:t>
            </w:r>
            <w:r w:rsidRPr="0049780B">
              <w:t>_g1_i3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TCAGGAGGCATACCCAACC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TGCGACAGTCAGACACGAC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6588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GGGCTTACAAATGCTCTGG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GTTATGACGAAGGCGTAGC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1848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TCGTTCATTGTATCAGCAGG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AAGCACCGCACTTTACAC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1059</w:t>
            </w:r>
            <w:r w:rsidRPr="0049780B">
              <w:t>_g6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CCGAACGAAATAGGGAGAA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I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GAATAGTGCCAACCAGTAG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6072</w:t>
            </w:r>
            <w:r w:rsidRPr="0049780B">
              <w:t>_g1_i3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GATTGACGCCAACTCTAAC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XIII</w:t>
            </w:r>
            <w:r w:rsidRPr="0049780B">
              <w:t>_2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CTGGTGATATTTCTCCT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8785</w:t>
            </w:r>
            <w:r w:rsidRPr="0049780B">
              <w:t>_g1_i7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CATCAAGTCTACGCCGAA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</w:t>
            </w:r>
            <w:r w:rsidRPr="0049780B">
              <w:t>_C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</w:t>
            </w: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TCCCAATCTACCACATCAC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8098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ACCACCACTCTTGAAACA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1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TGGGCATCTGATTGAACA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9651</w:t>
            </w:r>
            <w:r w:rsidRPr="0049780B">
              <w:t>_g2_i2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GCCCTCAGACTAAGAAATG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1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GATACTCTAATGCTTCCT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lastRenderedPageBreak/>
              <w:t>26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1226</w:t>
            </w:r>
            <w:r w:rsidRPr="0049780B">
              <w:t>_g1_i2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GCCACAGCTTTGGGTTTTC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1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ATGCTTTTCATCGCCTCCT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1215</w:t>
            </w:r>
            <w:r w:rsidRPr="0049780B">
              <w:t>_g2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GACAACGGGCAGTTCATCC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2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TCAGCCTCCTCCATCAC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0993</w:t>
            </w:r>
            <w:r w:rsidRPr="0049780B">
              <w:t>_g1_i2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CCATCCTCCTAGCAGTTCC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2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ATTGCCGACGCTGTTTGT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0993</w:t>
            </w:r>
            <w:r w:rsidRPr="0049780B">
              <w:t>_g1_i3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ATTCCACCTGATCCTCCTG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2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ATTGCTGACGCTGTTTGT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63119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GTCTTGTTCCCTGTGCTTTG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3-2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TCCTCAGCCTCAGAAGTTG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75905</w:t>
            </w:r>
            <w:r w:rsidRPr="0049780B">
              <w:t>_g1_i1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GAGGCATTGGTTGCGGAGA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3-3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CCGTCGGGTAACTGGTTGTG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5694</w:t>
            </w:r>
            <w:r w:rsidRPr="0049780B">
              <w:t>_g3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CTGCGTCTTCCTACATACTG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3-3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AATAGCGGTCAATCCCTAA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11054</w:t>
            </w:r>
            <w:r w:rsidRPr="0049780B">
              <w:t>_g1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ACCCTAATCACGGGAAACC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d3-3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ACCCAGGCAGTATCGTAAG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96626</w:t>
            </w:r>
            <w:r w:rsidRPr="0049780B">
              <w:t>_g1_i4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ACCCAGAAGCATCTGTTG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e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GGATGAGTTTGAGCGT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8000</w:t>
            </w:r>
            <w:r w:rsidRPr="0049780B">
              <w:t>_g2_i1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TCACTCTTCCATTCTCCCT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e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AGCCTTTCCAACTTATCCA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c108000</w:t>
            </w:r>
            <w:r w:rsidRPr="0049780B">
              <w:t>_g4_i15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GAGTATGCACTGGCTGTACC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84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TPS-e</w:t>
            </w:r>
          </w:p>
        </w:tc>
        <w:tc>
          <w:tcPr>
            <w:tcW w:w="1276" w:type="dxa"/>
            <w:noWrap/>
            <w:hideMark/>
          </w:tcPr>
          <w:p w:rsidR="0049780B" w:rsidRPr="0049780B" w:rsidRDefault="0049780B" w:rsidP="0049780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AATGTCGAAAAGATGTC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a18s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CGAGACCTCAGCCTGCTAACT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3118" w:type="dxa"/>
            <w:gridSpan w:val="2"/>
            <w:noWrap/>
            <w:hideMark/>
          </w:tcPr>
          <w:p w:rsidR="0049780B" w:rsidRPr="00694EFF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94EFF">
              <w:rPr>
                <w:rFonts w:ascii="Times New Roman" w:eastAsia="Times New Roman" w:hAnsi="Times New Roman" w:cs="Times New Roman"/>
                <w:kern w:val="0"/>
                <w:sz w:val="22"/>
              </w:rPr>
              <w:t>Internal</w:t>
            </w:r>
            <w:r w:rsidRPr="00694EFF">
              <w:rPr>
                <w:rFonts w:ascii="Times New Roman" w:hAnsi="Times New Roman" w:cs="Times New Roman"/>
              </w:rPr>
              <w:t xml:space="preserve"> reference gene</w:t>
            </w:r>
          </w:p>
        </w:tc>
      </w:tr>
      <w:tr w:rsidR="0049780B" w:rsidRPr="0049780B" w:rsidTr="002F1EE3">
        <w:trPr>
          <w:divId w:val="1475443626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AGAACATCTAAGGGCATCAC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bActin</w:t>
            </w:r>
            <w:r w:rsidRPr="0049780B">
              <w:t xml:space="preserve"> 7*</w:t>
            </w: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TCACCAGAATCCAGCACAATA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118" w:type="dxa"/>
            <w:gridSpan w:val="2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18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</w:p>
        </w:tc>
        <w:tc>
          <w:tcPr>
            <w:tcW w:w="4010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TGAACCCTAAGGCAAACAGAG</w:t>
            </w:r>
          </w:p>
        </w:tc>
        <w:tc>
          <w:tcPr>
            <w:tcW w:w="1417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</w:pPr>
            <w:r w:rsidRPr="0049780B">
              <w:rPr>
                <w:rFonts w:ascii="Times New Roman" w:eastAsia="Times New Roman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Ubiquitin</w:t>
            </w:r>
            <w:r w:rsidRPr="0049780B">
              <w:t xml:space="preserve"> 10</w:t>
            </w:r>
          </w:p>
        </w:tc>
        <w:tc>
          <w:tcPr>
            <w:tcW w:w="4010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: ATCCACGCTCCACCTTGTGC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3118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9780B" w:rsidRPr="0049780B" w:rsidTr="002F1EE3">
        <w:trPr>
          <w:divId w:val="1475443626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18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10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: GCTGGTCTGGCGGAATACCC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780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49780B" w:rsidRPr="0049780B" w:rsidRDefault="0049780B" w:rsidP="004978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72229B" w:rsidRPr="00D4196F" w:rsidRDefault="004C27D1" w:rsidP="0072229B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>
        <w:fldChar w:fldCharType="end"/>
      </w:r>
      <w:r w:rsidR="0072229B" w:rsidRPr="004C27D1">
        <w:rPr>
          <w:rFonts w:ascii="Times New Roman" w:eastAsia="宋体" w:hAnsi="Times New Roman" w:cs="Times New Roman"/>
          <w:kern w:val="0"/>
          <w:sz w:val="22"/>
        </w:rPr>
        <w:t>F and R indicate forward and reverse primers, respectively.</w:t>
      </w:r>
    </w:p>
    <w:p w:rsidR="0072229B" w:rsidRPr="00D4196F" w:rsidRDefault="0072229B" w:rsidP="0072229B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4C27D1">
        <w:rPr>
          <w:rFonts w:ascii="Times New Roman" w:eastAsia="宋体" w:hAnsi="Times New Roman" w:cs="Times New Roman"/>
          <w:color w:val="000000"/>
          <w:kern w:val="0"/>
          <w:sz w:val="22"/>
        </w:rPr>
        <w:t>* indicate primers used for</w:t>
      </w:r>
      <w:r w:rsidR="004875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etermination of gene expression with</w:t>
      </w:r>
      <w:r w:rsidRPr="004C27D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qRT-PCR</w:t>
      </w:r>
      <w:r w:rsidR="009D1C55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:rsidR="0072229B" w:rsidRPr="00D4196F" w:rsidRDefault="0072229B" w:rsidP="0072229B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2"/>
        </w:rPr>
      </w:pPr>
      <w:r w:rsidRPr="000E27E3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a</w:t>
      </w:r>
      <w:r w:rsidRPr="004C27D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dicate primers </w:t>
      </w:r>
      <w:r w:rsidR="004875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for amplification of internal reference genes </w:t>
      </w:r>
      <w:r w:rsidRPr="004C27D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esigned from </w:t>
      </w:r>
      <w:r w:rsidRPr="004C27D1">
        <w:rPr>
          <w:rFonts w:ascii="Times New Roman" w:eastAsia="宋体" w:hAnsi="Times New Roman" w:cs="Times New Roman"/>
          <w:i/>
          <w:iCs/>
          <w:color w:val="000000"/>
          <w:kern w:val="0"/>
          <w:sz w:val="22"/>
        </w:rPr>
        <w:t>Cupressus gigantea</w:t>
      </w:r>
      <w:r w:rsidR="00330F99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.</w:t>
      </w:r>
    </w:p>
    <w:p w:rsidR="00577974" w:rsidRPr="0049780B" w:rsidRDefault="0072229B" w:rsidP="0072229B">
      <w:r w:rsidRPr="000E27E3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b</w:t>
      </w:r>
      <w:r w:rsidRPr="004C27D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indicate primers </w:t>
      </w:r>
      <w:r w:rsidR="004875F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for amplification of internal reference genes </w:t>
      </w:r>
      <w:r w:rsidRPr="004C27D1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designed with homologous gene from </w:t>
      </w:r>
      <w:r w:rsidRPr="00C644AD">
        <w:rPr>
          <w:rFonts w:ascii="Times New Roman" w:eastAsia="宋体" w:hAnsi="Times New Roman" w:cs="Times New Roman"/>
          <w:i/>
          <w:color w:val="000000"/>
          <w:kern w:val="0"/>
          <w:sz w:val="22"/>
        </w:rPr>
        <w:t>Arabidopsis thalian</w:t>
      </w:r>
      <w:r w:rsidR="00330F99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sectPr w:rsidR="00577974" w:rsidRPr="0049780B" w:rsidSect="00A479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24D7" w:rsidRDefault="002824D7" w:rsidP="000B574F">
      <w:r>
        <w:separator/>
      </w:r>
    </w:p>
  </w:endnote>
  <w:endnote w:type="continuationSeparator" w:id="0">
    <w:p w:rsidR="002824D7" w:rsidRDefault="002824D7" w:rsidP="000B5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24D7" w:rsidRDefault="002824D7" w:rsidP="000B574F">
      <w:r>
        <w:separator/>
      </w:r>
    </w:p>
  </w:footnote>
  <w:footnote w:type="continuationSeparator" w:id="0">
    <w:p w:rsidR="002824D7" w:rsidRDefault="002824D7" w:rsidP="000B57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2F0"/>
    <w:rsid w:val="000B574F"/>
    <w:rsid w:val="000E27E3"/>
    <w:rsid w:val="00111B15"/>
    <w:rsid w:val="0017462B"/>
    <w:rsid w:val="001B1151"/>
    <w:rsid w:val="002824D7"/>
    <w:rsid w:val="002B51B7"/>
    <w:rsid w:val="002F1ED0"/>
    <w:rsid w:val="002F1EE3"/>
    <w:rsid w:val="00330F99"/>
    <w:rsid w:val="004875FC"/>
    <w:rsid w:val="0049780B"/>
    <w:rsid w:val="004C27D1"/>
    <w:rsid w:val="00552BA7"/>
    <w:rsid w:val="00577974"/>
    <w:rsid w:val="005C40F2"/>
    <w:rsid w:val="005E06B8"/>
    <w:rsid w:val="0060581F"/>
    <w:rsid w:val="006069FB"/>
    <w:rsid w:val="00694EFF"/>
    <w:rsid w:val="006A17C1"/>
    <w:rsid w:val="006D2102"/>
    <w:rsid w:val="0072229B"/>
    <w:rsid w:val="009229F8"/>
    <w:rsid w:val="009378A0"/>
    <w:rsid w:val="00960F01"/>
    <w:rsid w:val="009D1C55"/>
    <w:rsid w:val="00A4797C"/>
    <w:rsid w:val="00A75172"/>
    <w:rsid w:val="00AE22F0"/>
    <w:rsid w:val="00B627BA"/>
    <w:rsid w:val="00BD119E"/>
    <w:rsid w:val="00BE2DB6"/>
    <w:rsid w:val="00BF2DFF"/>
    <w:rsid w:val="00C22B52"/>
    <w:rsid w:val="00C644AD"/>
    <w:rsid w:val="00CC1241"/>
    <w:rsid w:val="00D4196F"/>
    <w:rsid w:val="00D4576A"/>
    <w:rsid w:val="00E70D76"/>
    <w:rsid w:val="00F75C1F"/>
    <w:rsid w:val="00FB1D35"/>
    <w:rsid w:val="00FC0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0C633B6F-E29D-4D4B-9C7D-16B42A519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57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5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574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D119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D119E"/>
    <w:rPr>
      <w:sz w:val="18"/>
      <w:szCs w:val="18"/>
    </w:rPr>
  </w:style>
  <w:style w:type="table" w:styleId="4">
    <w:name w:val="Plain Table 4"/>
    <w:basedOn w:val="a1"/>
    <w:uiPriority w:val="44"/>
    <w:rsid w:val="00D419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a"/>
    <w:link w:val="EndNoteBibliographyChar"/>
    <w:rsid w:val="00330F9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30F9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EE1D9-3BC7-4FD8-B946-01648FB92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4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10</cp:revision>
  <dcterms:created xsi:type="dcterms:W3CDTF">2018-11-05T07:37:00Z</dcterms:created>
  <dcterms:modified xsi:type="dcterms:W3CDTF">2018-11-05T07:39:00Z</dcterms:modified>
</cp:coreProperties>
</file>